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050" w:rsidRDefault="005E235A" w:rsidP="000A11E3">
      <w:pPr>
        <w:jc w:val="both"/>
        <w:rPr>
          <w:rFonts w:ascii="Times New Roman" w:hAnsi="Times New Roman" w:cs="Times New Roman"/>
          <w:sz w:val="24"/>
          <w:lang w:val="en-US"/>
        </w:rPr>
      </w:pPr>
      <w:r w:rsidRPr="005E235A">
        <w:rPr>
          <w:rFonts w:ascii="Times New Roman" w:hAnsi="Times New Roman" w:cs="Times New Roman"/>
          <w:b/>
          <w:sz w:val="24"/>
          <w:lang w:val="en-US"/>
        </w:rPr>
        <w:t>Table S6</w:t>
      </w:r>
      <w:r w:rsidRPr="005E235A">
        <w:rPr>
          <w:rFonts w:ascii="Times New Roman" w:hAnsi="Times New Roman" w:cs="Times New Roman"/>
          <w:sz w:val="24"/>
          <w:lang w:val="en-US"/>
        </w:rPr>
        <w:t>. P values from multiple comparisons (Tukey’s pairwise comparison) of the free amino acid content in</w:t>
      </w:r>
      <w:r w:rsidRPr="005E235A">
        <w:rPr>
          <w:rFonts w:ascii="Times New Roman" w:hAnsi="Times New Roman" w:cs="Times New Roman"/>
          <w:i/>
          <w:sz w:val="24"/>
          <w:lang w:val="en-US"/>
        </w:rPr>
        <w:t xml:space="preserve"> B. tabaci</w:t>
      </w:r>
      <w:r w:rsidRPr="005E235A">
        <w:rPr>
          <w:rFonts w:ascii="Times New Roman" w:hAnsi="Times New Roman" w:cs="Times New Roman"/>
          <w:sz w:val="24"/>
          <w:lang w:val="en-US"/>
        </w:rPr>
        <w:t xml:space="preserve"> females on lantana between cytotypes. For each amino acid, analyses were carried out only when the cytotype factor had a significant effect on the amino acid content in two-way ANOVA (</w:t>
      </w:r>
      <w:r w:rsidRPr="005E235A">
        <w:rPr>
          <w:rFonts w:ascii="Times New Roman" w:hAnsi="Times New Roman" w:cs="Times New Roman"/>
          <w:b/>
          <w:sz w:val="24"/>
          <w:lang w:val="en-US"/>
        </w:rPr>
        <w:t>Fig. 6</w:t>
      </w:r>
      <w:r w:rsidRPr="005E235A">
        <w:rPr>
          <w:rFonts w:ascii="Times New Roman" w:hAnsi="Times New Roman" w:cs="Times New Roman"/>
          <w:sz w:val="24"/>
          <w:lang w:val="en-US"/>
        </w:rPr>
        <w:t xml:space="preserve">, </w:t>
      </w:r>
      <w:r w:rsidRPr="005E235A">
        <w:rPr>
          <w:rFonts w:ascii="Times New Roman" w:hAnsi="Times New Roman" w:cs="Times New Roman"/>
          <w:b/>
          <w:sz w:val="24"/>
          <w:lang w:val="en-US"/>
        </w:rPr>
        <w:t>Table S5</w:t>
      </w:r>
      <w:r w:rsidRPr="005E235A">
        <w:rPr>
          <w:rFonts w:ascii="Times New Roman" w:hAnsi="Times New Roman" w:cs="Times New Roman"/>
          <w:sz w:val="24"/>
          <w:lang w:val="en-US"/>
        </w:rPr>
        <w:t>).</w:t>
      </w:r>
    </w:p>
    <w:tbl>
      <w:tblPr>
        <w:tblpPr w:leftFromText="180" w:rightFromText="180" w:vertAnchor="text" w:horzAnchor="margin" w:tblpY="448"/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8"/>
        <w:gridCol w:w="2292"/>
        <w:gridCol w:w="752"/>
        <w:gridCol w:w="688"/>
      </w:tblGrid>
      <w:tr w:rsidR="000A11E3" w:rsidRPr="008B37C2" w:rsidTr="000A11E3">
        <w:trPr>
          <w:trHeight w:val="300"/>
        </w:trPr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mino acid</w:t>
            </w:r>
          </w:p>
        </w:tc>
        <w:tc>
          <w:tcPr>
            <w:tcW w:w="22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ontrast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-value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p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26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8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proofErr w:type="spellStart"/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Glu</w:t>
            </w:r>
            <w:proofErr w:type="spellEnd"/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630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*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0.</w:t>
            </w: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sn</w:t>
            </w:r>
            <w:proofErr w:type="spellEnd"/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2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er</w:t>
            </w:r>
            <w:proofErr w:type="spellEnd"/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29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5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ln</w:t>
            </w:r>
            <w:proofErr w:type="spellEnd"/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1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ly</w:t>
            </w:r>
            <w:proofErr w:type="spellEnd"/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6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la</w:t>
            </w:r>
            <w:proofErr w:type="spellEnd"/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6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yr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77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3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et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17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8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he</w:t>
            </w:r>
            <w:proofErr w:type="spellEnd"/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41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3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u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1-HR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25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W == Q2-ARW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**</w:t>
            </w:r>
          </w:p>
        </w:tc>
      </w:tr>
      <w:tr w:rsidR="000A11E3" w:rsidRPr="008B37C2" w:rsidTr="000A11E3">
        <w:trPr>
          <w:trHeight w:val="300"/>
        </w:trPr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Q1-HR == Q2-ARW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1E3" w:rsidRPr="008B37C2" w:rsidRDefault="000A11E3" w:rsidP="000A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8B37C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1E3" w:rsidRPr="008B37C2" w:rsidRDefault="000A11E3" w:rsidP="000A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0A11E3" w:rsidRPr="00543497" w:rsidTr="000A11E3">
        <w:trPr>
          <w:trHeight w:val="300"/>
        </w:trPr>
        <w:tc>
          <w:tcPr>
            <w:tcW w:w="5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1E3" w:rsidRPr="008637E2" w:rsidRDefault="000A11E3" w:rsidP="000A11E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7E2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 xml:space="preserve">Cytotype  key: Mitochondrial group+S-symbionts; S-symbionts : A: </w:t>
            </w:r>
            <w:r w:rsidRPr="008637E2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 w:eastAsia="fr-FR"/>
              </w:rPr>
              <w:t>Arsenophonus</w:t>
            </w:r>
            <w:r w:rsidRPr="008637E2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 xml:space="preserve">, H: </w:t>
            </w:r>
            <w:r w:rsidRPr="008637E2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 w:eastAsia="fr-FR"/>
              </w:rPr>
              <w:t>Hamiltonella</w:t>
            </w:r>
            <w:r w:rsidRPr="008637E2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 xml:space="preserve">, R: </w:t>
            </w:r>
            <w:r w:rsidRPr="008637E2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 w:eastAsia="fr-FR"/>
              </w:rPr>
              <w:t>Rickettsia</w:t>
            </w:r>
            <w:r w:rsidRPr="008637E2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 xml:space="preserve">, W: </w:t>
            </w:r>
            <w:r w:rsidRPr="008637E2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 w:eastAsia="fr-FR"/>
              </w:rPr>
              <w:t>Wolbachia</w:t>
            </w:r>
            <w:r w:rsidRPr="008637E2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>.</w:t>
            </w:r>
            <w:r w:rsidRPr="00863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637E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ignificance key: </w:t>
            </w:r>
            <w:r w:rsidRPr="00863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 '***', P&lt;0.01 '**', P&lt;0.05 '*'</w:t>
            </w:r>
          </w:p>
        </w:tc>
      </w:tr>
    </w:tbl>
    <w:p w:rsidR="000A11E3" w:rsidRPr="005E235A" w:rsidRDefault="000A11E3" w:rsidP="005E235A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0A11E3" w:rsidRPr="005E23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AA2"/>
    <w:rsid w:val="000A11E3"/>
    <w:rsid w:val="005E235A"/>
    <w:rsid w:val="00C37AA2"/>
    <w:rsid w:val="00C9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5D4E4"/>
  <w15:chartTrackingRefBased/>
  <w15:docId w15:val="{805DB2BF-3038-4793-8C7E-C5E1CC92D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E235A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5E235A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Benhamou</dc:creator>
  <cp:keywords/>
  <dc:description/>
  <cp:lastModifiedBy>Sylvain Benhamou</cp:lastModifiedBy>
  <cp:revision>3</cp:revision>
  <dcterms:created xsi:type="dcterms:W3CDTF">2021-08-15T16:46:00Z</dcterms:created>
  <dcterms:modified xsi:type="dcterms:W3CDTF">2021-08-15T16:47:00Z</dcterms:modified>
</cp:coreProperties>
</file>